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E824BF" w14:textId="77777777" w:rsidR="006A588B" w:rsidRPr="004632FA" w:rsidRDefault="006A588B" w:rsidP="006A588B">
      <w:pPr>
        <w:rPr>
          <w:rFonts w:ascii="Arial" w:hAnsi="Arial" w:cs="Arial"/>
        </w:rPr>
      </w:pPr>
      <w:r>
        <w:rPr>
          <w:rFonts w:ascii="Arial" w:hAnsi="Arial" w:cs="Arial"/>
          <w:b/>
        </w:rPr>
        <w:t>S5</w:t>
      </w:r>
      <w:r w:rsidRPr="004632FA">
        <w:rPr>
          <w:rFonts w:ascii="Arial" w:hAnsi="Arial" w:cs="Arial"/>
          <w:b/>
        </w:rPr>
        <w:t xml:space="preserve"> Table: Contamination rates of camel keds collected from camel herds occupying various geographical locations in Laisamis sub-County.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2268"/>
        <w:gridCol w:w="2250"/>
        <w:gridCol w:w="1530"/>
        <w:gridCol w:w="2468"/>
      </w:tblGrid>
      <w:tr w:rsidR="006A588B" w:rsidRPr="004632FA" w14:paraId="6F7AD0E3" w14:textId="77777777" w:rsidTr="008541B0">
        <w:trPr>
          <w:cantSplit/>
          <w:trHeight w:val="423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D693E5" w14:textId="77777777" w:rsidR="006A588B" w:rsidRPr="004632FA" w:rsidRDefault="006A588B" w:rsidP="008541B0">
            <w:pPr>
              <w:rPr>
                <w:rFonts w:ascii="Arial" w:hAnsi="Arial" w:cs="Arial"/>
                <w:b/>
              </w:rPr>
            </w:pPr>
            <w:r w:rsidRPr="004632FA">
              <w:rPr>
                <w:rFonts w:ascii="Arial" w:hAnsi="Arial" w:cs="Arial"/>
                <w:b/>
              </w:rPr>
              <w:t>Site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F4903B" w14:textId="77777777" w:rsidR="006A588B" w:rsidRPr="004632FA" w:rsidRDefault="006A588B" w:rsidP="008541B0">
            <w:pPr>
              <w:rPr>
                <w:rFonts w:ascii="Arial" w:hAnsi="Arial" w:cs="Arial"/>
                <w:b/>
              </w:rPr>
            </w:pPr>
            <w:r w:rsidRPr="004632FA">
              <w:rPr>
                <w:rFonts w:ascii="Arial" w:hAnsi="Arial" w:cs="Arial"/>
                <w:b/>
              </w:rPr>
              <w:t>GPS coordinat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4E11AF" w14:textId="77777777" w:rsidR="006A588B" w:rsidRPr="004632FA" w:rsidRDefault="006A588B" w:rsidP="008541B0">
            <w:pPr>
              <w:rPr>
                <w:rFonts w:ascii="Arial" w:hAnsi="Arial" w:cs="Arial"/>
                <w:b/>
              </w:rPr>
            </w:pPr>
            <w:r w:rsidRPr="004632FA">
              <w:rPr>
                <w:rFonts w:ascii="Arial" w:hAnsi="Arial" w:cs="Arial"/>
                <w:b/>
              </w:rPr>
              <w:t>Year of sampling</w:t>
            </w:r>
          </w:p>
        </w:tc>
        <w:tc>
          <w:tcPr>
            <w:tcW w:w="2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092FC8" w14:textId="77777777" w:rsidR="006A588B" w:rsidRPr="004632FA" w:rsidRDefault="006A588B" w:rsidP="008541B0">
            <w:pPr>
              <w:rPr>
                <w:rFonts w:ascii="Arial" w:hAnsi="Arial" w:cs="Arial"/>
                <w:b/>
              </w:rPr>
            </w:pPr>
            <w:r w:rsidRPr="004632FA">
              <w:rPr>
                <w:rFonts w:ascii="Arial" w:hAnsi="Arial" w:cs="Arial"/>
                <w:b/>
              </w:rPr>
              <w:t xml:space="preserve">Prevalence of </w:t>
            </w:r>
            <w:r w:rsidRPr="004632FA">
              <w:rPr>
                <w:rFonts w:ascii="Arial" w:hAnsi="Arial" w:cs="Arial"/>
                <w:b/>
                <w:i/>
              </w:rPr>
              <w:t>Anaplasma</w:t>
            </w:r>
            <w:r w:rsidRPr="004632FA">
              <w:rPr>
                <w:rFonts w:ascii="Arial" w:hAnsi="Arial" w:cs="Arial"/>
                <w:b/>
              </w:rPr>
              <w:t xml:space="preserve"> in keds</w:t>
            </w:r>
          </w:p>
        </w:tc>
      </w:tr>
      <w:tr w:rsidR="006A588B" w:rsidRPr="004632FA" w14:paraId="279C0E8B" w14:textId="77777777" w:rsidTr="008541B0">
        <w:trPr>
          <w:cantSplit/>
        </w:trPr>
        <w:tc>
          <w:tcPr>
            <w:tcW w:w="2268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5AC8E5F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Silapani</w:t>
            </w:r>
          </w:p>
        </w:tc>
        <w:tc>
          <w:tcPr>
            <w:tcW w:w="2250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57DEC0BB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N01° 39’ 25.7”</w:t>
            </w:r>
          </w:p>
          <w:p w14:paraId="1794A731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E037° 49’ 00.6”</w:t>
            </w:r>
          </w:p>
        </w:tc>
        <w:tc>
          <w:tcPr>
            <w:tcW w:w="1530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3CDED3CC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019</w:t>
            </w:r>
          </w:p>
        </w:tc>
        <w:tc>
          <w:tcPr>
            <w:tcW w:w="2468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B702083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14.85% (15/101)</w:t>
            </w:r>
          </w:p>
        </w:tc>
      </w:tr>
      <w:tr w:rsidR="006A588B" w:rsidRPr="004632FA" w14:paraId="168FFB6D" w14:textId="77777777" w:rsidTr="008541B0">
        <w:trPr>
          <w:cantSplit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8E6B2E1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Silapani</w:t>
            </w:r>
          </w:p>
        </w:tc>
        <w:tc>
          <w:tcPr>
            <w:tcW w:w="22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569270C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N01° 39’ 25.7”</w:t>
            </w:r>
          </w:p>
          <w:p w14:paraId="1E0BD1E0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E037° 49’ 00.6”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7F4209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019</w:t>
            </w:r>
          </w:p>
        </w:tc>
        <w:tc>
          <w:tcPr>
            <w:tcW w:w="24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B152DEF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16.13% (5/31)</w:t>
            </w:r>
          </w:p>
        </w:tc>
      </w:tr>
      <w:tr w:rsidR="006A588B" w:rsidRPr="004632FA" w14:paraId="5F44F2DB" w14:textId="77777777" w:rsidTr="008541B0">
        <w:trPr>
          <w:cantSplit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CAD30A8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Silapani</w:t>
            </w:r>
          </w:p>
        </w:tc>
        <w:tc>
          <w:tcPr>
            <w:tcW w:w="22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306F62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N01° 39’ 25.7”</w:t>
            </w:r>
          </w:p>
          <w:p w14:paraId="5C2DA79D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E037° 49’ 00.6”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E8427E5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019</w:t>
            </w:r>
          </w:p>
        </w:tc>
        <w:tc>
          <w:tcPr>
            <w:tcW w:w="24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EFB71AF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16% (12/75)</w:t>
            </w:r>
          </w:p>
        </w:tc>
      </w:tr>
      <w:tr w:rsidR="006A588B" w:rsidRPr="004632FA" w14:paraId="24FF44E4" w14:textId="77777777" w:rsidTr="008541B0">
        <w:trPr>
          <w:cantSplit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325A2CF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Silapani</w:t>
            </w:r>
          </w:p>
        </w:tc>
        <w:tc>
          <w:tcPr>
            <w:tcW w:w="22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E3C495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N01° 39’ 25.7”</w:t>
            </w:r>
          </w:p>
          <w:p w14:paraId="0DF93277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E037° 49’ 00.6”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11CAC2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019</w:t>
            </w:r>
          </w:p>
        </w:tc>
        <w:tc>
          <w:tcPr>
            <w:tcW w:w="24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19C51EA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1.74% (5/23)</w:t>
            </w:r>
          </w:p>
        </w:tc>
      </w:tr>
      <w:tr w:rsidR="006A588B" w:rsidRPr="004632FA" w14:paraId="2C5E055C" w14:textId="77777777" w:rsidTr="008541B0">
        <w:trPr>
          <w:cantSplit/>
          <w:trHeight w:val="593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002B239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Sakardala -polytechnique</w:t>
            </w:r>
          </w:p>
        </w:tc>
        <w:tc>
          <w:tcPr>
            <w:tcW w:w="22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27C14EB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N01° 37’ 26.2”</w:t>
            </w:r>
          </w:p>
          <w:p w14:paraId="5D3B3789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E037° 48’ 31.6’’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CE7D81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019</w:t>
            </w:r>
          </w:p>
        </w:tc>
        <w:tc>
          <w:tcPr>
            <w:tcW w:w="24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3B18591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18.75% (6/32)</w:t>
            </w:r>
          </w:p>
        </w:tc>
      </w:tr>
      <w:tr w:rsidR="006A588B" w:rsidRPr="004632FA" w14:paraId="1A537373" w14:textId="77777777" w:rsidTr="008541B0">
        <w:trPr>
          <w:cantSplit/>
          <w:trHeight w:val="431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E0073AA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Nkwanja e Ndege</w:t>
            </w:r>
          </w:p>
        </w:tc>
        <w:tc>
          <w:tcPr>
            <w:tcW w:w="22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62010B" w14:textId="77777777" w:rsidR="006A588B" w:rsidRPr="004632FA" w:rsidRDefault="006A588B" w:rsidP="008541B0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4CEFD5A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019</w:t>
            </w:r>
          </w:p>
        </w:tc>
        <w:tc>
          <w:tcPr>
            <w:tcW w:w="24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3DA5749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17.86% (10/56)</w:t>
            </w:r>
          </w:p>
        </w:tc>
      </w:tr>
      <w:tr w:rsidR="006A588B" w:rsidRPr="004632FA" w14:paraId="13087811" w14:textId="77777777" w:rsidTr="008541B0">
        <w:trPr>
          <w:cantSplit/>
          <w:trHeight w:val="387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E80B3DC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Kargi</w:t>
            </w:r>
          </w:p>
        </w:tc>
        <w:tc>
          <w:tcPr>
            <w:tcW w:w="22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80B16C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N02° 31’ 0”</w:t>
            </w:r>
          </w:p>
          <w:p w14:paraId="36236669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E037° 34’ 0”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1C8C76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019</w:t>
            </w:r>
          </w:p>
        </w:tc>
        <w:tc>
          <w:tcPr>
            <w:tcW w:w="24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D4534D3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8.7% (6/69)</w:t>
            </w:r>
          </w:p>
        </w:tc>
      </w:tr>
      <w:tr w:rsidR="006A588B" w:rsidRPr="004632FA" w14:paraId="501449CD" w14:textId="77777777" w:rsidTr="008541B0">
        <w:trPr>
          <w:cantSplit/>
          <w:trHeight w:val="387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6F2EFEE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Sirata</w:t>
            </w:r>
          </w:p>
        </w:tc>
        <w:tc>
          <w:tcPr>
            <w:tcW w:w="22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0EB4970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N01° 38’ 02.5”</w:t>
            </w:r>
          </w:p>
          <w:p w14:paraId="0D6D2E93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E037° 48’ 22.7”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A06BA2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019</w:t>
            </w:r>
          </w:p>
        </w:tc>
        <w:tc>
          <w:tcPr>
            <w:tcW w:w="24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54E0277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15% (3/20)</w:t>
            </w:r>
          </w:p>
          <w:p w14:paraId="6CC1562F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9.68% (3/31)</w:t>
            </w:r>
          </w:p>
        </w:tc>
      </w:tr>
      <w:tr w:rsidR="006A588B" w:rsidRPr="004632FA" w14:paraId="0D98A714" w14:textId="77777777" w:rsidTr="008541B0">
        <w:trPr>
          <w:cantSplit/>
          <w:trHeight w:val="351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56019B6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Sirata</w:t>
            </w:r>
          </w:p>
        </w:tc>
        <w:tc>
          <w:tcPr>
            <w:tcW w:w="22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2C72599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N01° 38’ 02.5”</w:t>
            </w:r>
          </w:p>
          <w:p w14:paraId="6CFA272F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E037° 48’ 22.7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3BE36A6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018</w:t>
            </w:r>
          </w:p>
        </w:tc>
        <w:tc>
          <w:tcPr>
            <w:tcW w:w="24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34372D1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33.33% (4/12)</w:t>
            </w:r>
          </w:p>
        </w:tc>
      </w:tr>
      <w:tr w:rsidR="006A588B" w:rsidRPr="004632FA" w14:paraId="6518EAD8" w14:textId="77777777" w:rsidTr="008541B0">
        <w:trPr>
          <w:cantSplit/>
          <w:trHeight w:val="404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44E5400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Nkwanja e Ndege</w:t>
            </w:r>
          </w:p>
        </w:tc>
        <w:tc>
          <w:tcPr>
            <w:tcW w:w="22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F96482" w14:textId="77777777" w:rsidR="006A588B" w:rsidRPr="004632FA" w:rsidRDefault="006A588B" w:rsidP="008541B0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91A744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018</w:t>
            </w:r>
          </w:p>
        </w:tc>
        <w:tc>
          <w:tcPr>
            <w:tcW w:w="24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3CAC5F4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19.35% (6/31)</w:t>
            </w:r>
          </w:p>
        </w:tc>
      </w:tr>
      <w:tr w:rsidR="006A588B" w:rsidRPr="004632FA" w14:paraId="467FFBF9" w14:textId="77777777" w:rsidTr="008541B0">
        <w:trPr>
          <w:cantSplit/>
          <w:trHeight w:val="423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7F64C12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Manyatta Secondary</w:t>
            </w:r>
          </w:p>
        </w:tc>
        <w:tc>
          <w:tcPr>
            <w:tcW w:w="22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ED0FBB9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N01° 34’ 48.9”</w:t>
            </w:r>
          </w:p>
          <w:p w14:paraId="0255AFFE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E037° 47’ 38.8’’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4D5733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018</w:t>
            </w:r>
          </w:p>
        </w:tc>
        <w:tc>
          <w:tcPr>
            <w:tcW w:w="24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E1714A6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32.14% (9/28)</w:t>
            </w:r>
          </w:p>
        </w:tc>
      </w:tr>
      <w:tr w:rsidR="006A588B" w:rsidRPr="004632FA" w14:paraId="20B02562" w14:textId="77777777" w:rsidTr="008541B0">
        <w:trPr>
          <w:cantSplit/>
          <w:trHeight w:val="423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6F246DD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Soweto</w:t>
            </w:r>
          </w:p>
        </w:tc>
        <w:tc>
          <w:tcPr>
            <w:tcW w:w="22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956A19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N01° 35’ 42.8”</w:t>
            </w:r>
          </w:p>
          <w:p w14:paraId="0A140472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E037° 48’ 40.4’’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FB4834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018</w:t>
            </w:r>
          </w:p>
        </w:tc>
        <w:tc>
          <w:tcPr>
            <w:tcW w:w="24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F0DD4FA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34.38% (11/32)</w:t>
            </w:r>
          </w:p>
        </w:tc>
      </w:tr>
      <w:tr w:rsidR="006A588B" w:rsidRPr="004632FA" w14:paraId="697BFB49" w14:textId="77777777" w:rsidTr="008541B0">
        <w:trPr>
          <w:cantSplit/>
          <w:trHeight w:val="602"/>
        </w:trPr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096DAAC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Tirgamo</w:t>
            </w:r>
          </w:p>
        </w:tc>
        <w:tc>
          <w:tcPr>
            <w:tcW w:w="22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64FC98E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N01° 35’ 39.8”</w:t>
            </w:r>
          </w:p>
          <w:p w14:paraId="4DF43AF4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E037° 54’ 11.6’’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D8691D6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018</w:t>
            </w:r>
          </w:p>
        </w:tc>
        <w:tc>
          <w:tcPr>
            <w:tcW w:w="24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E958780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5% (3/12)</w:t>
            </w:r>
          </w:p>
        </w:tc>
      </w:tr>
      <w:tr w:rsidR="006A588B" w:rsidRPr="004632FA" w14:paraId="1755DB95" w14:textId="77777777" w:rsidTr="008541B0">
        <w:trPr>
          <w:cantSplit/>
          <w:trHeight w:val="314"/>
        </w:trPr>
        <w:tc>
          <w:tcPr>
            <w:tcW w:w="2268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4640BCA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Nkang e Lawai</w:t>
            </w:r>
          </w:p>
        </w:tc>
        <w:tc>
          <w:tcPr>
            <w:tcW w:w="2250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1D253048" w14:textId="77777777" w:rsidR="006A588B" w:rsidRPr="004632FA" w:rsidRDefault="006A588B" w:rsidP="008541B0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36BA0336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018</w:t>
            </w:r>
          </w:p>
        </w:tc>
        <w:tc>
          <w:tcPr>
            <w:tcW w:w="2468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1A0C48" w14:textId="77777777" w:rsidR="006A588B" w:rsidRPr="004632FA" w:rsidRDefault="006A588B" w:rsidP="008541B0">
            <w:pPr>
              <w:rPr>
                <w:rFonts w:ascii="Arial" w:hAnsi="Arial" w:cs="Arial"/>
              </w:rPr>
            </w:pPr>
            <w:r w:rsidRPr="004632FA">
              <w:rPr>
                <w:rFonts w:ascii="Arial" w:hAnsi="Arial" w:cs="Arial"/>
              </w:rPr>
              <w:t>25% (3/12)</w:t>
            </w:r>
          </w:p>
        </w:tc>
      </w:tr>
    </w:tbl>
    <w:p w14:paraId="082DE19D" w14:textId="77777777" w:rsidR="006A588B" w:rsidRDefault="006A588B">
      <w:bookmarkStart w:id="0" w:name="_GoBack"/>
      <w:bookmarkEnd w:id="0"/>
    </w:p>
    <w:sectPr w:rsidR="006A588B" w:rsidSect="00DC6E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88B"/>
    <w:rsid w:val="006A588B"/>
    <w:rsid w:val="00DC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5695A"/>
  <w15:chartTrackingRefBased/>
  <w15:docId w15:val="{4E39459E-7BF9-1C4D-9FE0-E40A8984B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588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gul, Joel</dc:creator>
  <cp:keywords/>
  <dc:description/>
  <cp:lastModifiedBy>Bargul, Joel</cp:lastModifiedBy>
  <cp:revision>1</cp:revision>
  <dcterms:created xsi:type="dcterms:W3CDTF">2021-04-02T10:30:00Z</dcterms:created>
  <dcterms:modified xsi:type="dcterms:W3CDTF">2021-04-02T10:30:00Z</dcterms:modified>
</cp:coreProperties>
</file>